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B25" w:rsidRPr="005251FF" w:rsidRDefault="005B6B25" w:rsidP="0021576B">
      <w:pPr>
        <w:widowControl/>
        <w:wordWrap/>
        <w:autoSpaceDE/>
        <w:autoSpaceDN/>
        <w:rPr>
          <w:rFonts w:ascii="Times New Roman" w:eastAsia="함초롬바탕" w:hAnsi="Times New Roman" w:cs="Times New Roman"/>
          <w:b/>
          <w:color w:val="000000"/>
          <w:kern w:val="0"/>
          <w:szCs w:val="20"/>
        </w:rPr>
      </w:pPr>
      <w:r w:rsidRPr="005251FF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 xml:space="preserve">Table </w:t>
      </w:r>
      <w:r w:rsidR="009D3741" w:rsidRPr="005251FF"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>S7</w:t>
      </w:r>
      <w:r w:rsidRPr="005251FF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 xml:space="preserve">. The effects of </w:t>
      </w:r>
      <w:r w:rsidRPr="005251FF">
        <w:rPr>
          <w:rFonts w:ascii="Times New Roman" w:eastAsia="함초롬바탕" w:hAnsi="Times New Roman" w:cs="Times New Roman"/>
          <w:b/>
          <w:bCs/>
          <w:i/>
          <w:color w:val="000000"/>
          <w:kern w:val="0"/>
          <w:szCs w:val="20"/>
          <w:lang w:val="en-GB"/>
        </w:rPr>
        <w:t>SLC1A1</w:t>
      </w:r>
      <w:r w:rsidRPr="005251FF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 xml:space="preserve"> SNP on fantasy seeking score of IRI</w:t>
      </w:r>
      <w:r w:rsidR="005251FF" w:rsidRPr="005251FF"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>.</w:t>
      </w:r>
      <w:r w:rsidR="00AB3ACD"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 xml:space="preserve"> </w:t>
      </w:r>
      <w:r w:rsidR="00836CF3"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 xml:space="preserve"> </w:t>
      </w:r>
      <w:bookmarkStart w:id="0" w:name="_GoBack"/>
      <w:bookmarkEnd w:id="0"/>
    </w:p>
    <w:tbl>
      <w:tblPr>
        <w:tblW w:w="919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1"/>
        <w:gridCol w:w="668"/>
        <w:gridCol w:w="1071"/>
        <w:gridCol w:w="1339"/>
        <w:gridCol w:w="1205"/>
        <w:gridCol w:w="1204"/>
        <w:gridCol w:w="1803"/>
        <w:gridCol w:w="871"/>
      </w:tblGrid>
      <w:tr w:rsidR="009D3741" w:rsidRPr="009D3741" w:rsidTr="009D3741">
        <w:trPr>
          <w:trHeight w:val="248"/>
        </w:trPr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D3741" w:rsidRPr="009D3741" w:rsidRDefault="009D3741" w:rsidP="00536AEE">
            <w:pPr>
              <w:widowControl/>
              <w:wordWrap/>
              <w:autoSpaceDE/>
              <w:autoSpaceDN/>
              <w:spacing w:after="0" w:line="360" w:lineRule="auto"/>
              <w:ind w:rightChars="-68" w:right="-13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rs number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D3741" w:rsidRPr="009D3741" w:rsidRDefault="009D3741" w:rsidP="00536A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/d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D3741" w:rsidRPr="009D3741" w:rsidRDefault="009D3741" w:rsidP="00536A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D/Dd/dd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D3741" w:rsidRPr="009D3741" w:rsidRDefault="009D3741" w:rsidP="00536A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D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c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D3741" w:rsidRPr="009D3741" w:rsidRDefault="009D3741" w:rsidP="00536A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d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c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D3741" w:rsidRPr="009D3741" w:rsidRDefault="009D3741" w:rsidP="00536A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d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c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D3741" w:rsidRPr="009D3741" w:rsidRDefault="009D3741" w:rsidP="00A36EF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ean difference</w:t>
            </w:r>
          </w:p>
          <w:p w:rsidR="009D3741" w:rsidRPr="009D3741" w:rsidRDefault="009D3741" w:rsidP="00536A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(95% CI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D3741" w:rsidRPr="009D3741" w:rsidRDefault="00165628" w:rsidP="00536A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20"/>
              </w:rPr>
              <w:t>p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d</w:t>
            </w:r>
          </w:p>
        </w:tc>
      </w:tr>
      <w:tr w:rsidR="009D3741" w:rsidRPr="009D3741" w:rsidTr="009D3741">
        <w:trPr>
          <w:trHeight w:val="248"/>
        </w:trPr>
        <w:tc>
          <w:tcPr>
            <w:tcW w:w="10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rs2228622</w:t>
            </w: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G/A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76/256/38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.41 ± 0.21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.70 ± 0.28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7.50 ±0.56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0.4913(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0.0</w:t>
            </w: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4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1.02</w:t>
            </w: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8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0678</w:t>
            </w:r>
          </w:p>
        </w:tc>
      </w:tr>
      <w:tr w:rsidR="009D3741" w:rsidRPr="009D3741" w:rsidTr="009D3741">
        <w:trPr>
          <w:trHeight w:val="248"/>
        </w:trPr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rs3780412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T/C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67/261/4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.43 ± 0.2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.52 ± 0.27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8.17 ± 0.58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0.5305(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01-1.05</w:t>
            </w: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0443</w:t>
            </w:r>
          </w:p>
        </w:tc>
      </w:tr>
      <w:tr w:rsidR="009D3741" w:rsidRPr="009D3741" w:rsidTr="009D3741">
        <w:trPr>
          <w:trHeight w:val="248"/>
        </w:trPr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rs301430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/T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94/298/76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.69 ± 0.2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.56 ± 0.24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.24 ± 0.46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-0.1895(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0.66-0.28</w:t>
            </w: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4338</w:t>
            </w:r>
          </w:p>
        </w:tc>
      </w:tr>
      <w:tr w:rsidR="009D3741" w:rsidRPr="009D3741" w:rsidTr="009D3741">
        <w:trPr>
          <w:trHeight w:val="248"/>
        </w:trPr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rs301434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T/C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47/118/5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.59 ± 0.1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.52 ± 0.39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9.20 ± 1.93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0.1621(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0.61-0.93</w:t>
            </w: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6804</w:t>
            </w:r>
          </w:p>
        </w:tc>
      </w:tr>
      <w:tr w:rsidR="009D3741" w:rsidRPr="009D3741" w:rsidTr="009D3741">
        <w:trPr>
          <w:trHeight w:val="248"/>
        </w:trPr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rs3087879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G/C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36/128/5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.53 ± 0.1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.78 ± 0.39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8.00 ± 1.70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0.3690(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0.38-1.12</w:t>
            </w: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3344</w:t>
            </w:r>
          </w:p>
        </w:tc>
      </w:tr>
      <w:tr w:rsidR="009D3741" w:rsidRPr="009D3741" w:rsidTr="009D3741">
        <w:trPr>
          <w:trHeight w:val="248"/>
        </w:trPr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rs301443</w:t>
            </w:r>
          </w:p>
        </w:tc>
        <w:tc>
          <w:tcPr>
            <w:tcW w:w="6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/G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23/301/147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.75 ± 0.27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.27 ± 0.25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.99 ± 0.3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0.1154(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0.32-0.55</w:t>
            </w: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6010</w:t>
            </w:r>
          </w:p>
        </w:tc>
      </w:tr>
    </w:tbl>
    <w:p w:rsidR="005B6B25" w:rsidRPr="00CC338E" w:rsidRDefault="005B6B25" w:rsidP="005B6B25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>IRI, interpersonal reactivity index; SNP, single nucleotide polymorphism; OR, odds ratio; CI, confidence interval; add, additive.</w:t>
      </w:r>
    </w:p>
    <w:p w:rsidR="005B6B25" w:rsidRPr="00CC338E" w:rsidRDefault="005B6B25" w:rsidP="005B6B25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a</w:t>
      </w: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Lowercase d denotes the less frequent allele. </w:t>
      </w:r>
    </w:p>
    <w:p w:rsidR="005B6B25" w:rsidRPr="00CC338E" w:rsidRDefault="005B6B25" w:rsidP="005B6B25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b</w:t>
      </w: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>Number of genotypes</w:t>
      </w:r>
    </w:p>
    <w:p w:rsidR="005B6B25" w:rsidRPr="00CC338E" w:rsidRDefault="005B6B25" w:rsidP="005B6B25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c</w:t>
      </w: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mean ± standard error</w:t>
      </w:r>
    </w:p>
    <w:p w:rsidR="001D46E3" w:rsidRPr="009957B4" w:rsidRDefault="00165628" w:rsidP="0021576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d</w:t>
      </w:r>
      <w:r>
        <w:rPr>
          <w:rFonts w:ascii="Times New Roman" w:eastAsia="맑은 고딕" w:hAnsi="Times New Roman" w:cs="Times New Roman" w:hint="eastAsia"/>
          <w:i/>
          <w:color w:val="000000"/>
          <w:kern w:val="0"/>
          <w:szCs w:val="20"/>
        </w:rPr>
        <w:t>p</w:t>
      </w: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 w:rsidR="005B6B25"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values by </w:t>
      </w:r>
      <w:r w:rsidR="005B6B25" w:rsidRPr="00CC338E">
        <w:rPr>
          <w:rFonts w:ascii="Times New Roman" w:hAnsi="Times New Roman" w:cs="Times New Roman"/>
          <w:szCs w:val="20"/>
        </w:rPr>
        <w:t>multivariate logistic regression, with adjustment for age, sex, and affected status</w:t>
      </w:r>
      <w:r w:rsidR="005B6B25"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</w:p>
    <w:sectPr w:rsidR="001D46E3" w:rsidRPr="009957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2F7C" w:rsidRDefault="00ED2F7C" w:rsidP="00DE42CF">
      <w:pPr>
        <w:spacing w:after="0" w:line="240" w:lineRule="auto"/>
      </w:pPr>
      <w:r>
        <w:separator/>
      </w:r>
    </w:p>
  </w:endnote>
  <w:endnote w:type="continuationSeparator" w:id="0">
    <w:p w:rsidR="00ED2F7C" w:rsidRDefault="00ED2F7C" w:rsidP="00DE4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안상수2006중간"/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2F7C" w:rsidRDefault="00ED2F7C" w:rsidP="00DE42CF">
      <w:pPr>
        <w:spacing w:after="0" w:line="240" w:lineRule="auto"/>
      </w:pPr>
      <w:r>
        <w:separator/>
      </w:r>
    </w:p>
  </w:footnote>
  <w:footnote w:type="continuationSeparator" w:id="0">
    <w:p w:rsidR="00ED2F7C" w:rsidRDefault="00ED2F7C" w:rsidP="00DE4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02"/>
  <w:bordersDoNotSurroundHeader/>
  <w:bordersDoNotSurroundFooter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B25"/>
    <w:rsid w:val="000242BA"/>
    <w:rsid w:val="0003705E"/>
    <w:rsid w:val="00165628"/>
    <w:rsid w:val="001A55E2"/>
    <w:rsid w:val="001D46E3"/>
    <w:rsid w:val="0021576B"/>
    <w:rsid w:val="003B6431"/>
    <w:rsid w:val="003D7F69"/>
    <w:rsid w:val="005251FF"/>
    <w:rsid w:val="00536AEE"/>
    <w:rsid w:val="005B6B25"/>
    <w:rsid w:val="00614536"/>
    <w:rsid w:val="007651DB"/>
    <w:rsid w:val="00836CF3"/>
    <w:rsid w:val="0088190B"/>
    <w:rsid w:val="00896C95"/>
    <w:rsid w:val="009957B4"/>
    <w:rsid w:val="009A0507"/>
    <w:rsid w:val="009C6A43"/>
    <w:rsid w:val="009D3741"/>
    <w:rsid w:val="00A46E27"/>
    <w:rsid w:val="00AB3ACD"/>
    <w:rsid w:val="00DE42CF"/>
    <w:rsid w:val="00E14504"/>
    <w:rsid w:val="00ED13CD"/>
    <w:rsid w:val="00ED2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B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5B6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42CF"/>
  </w:style>
  <w:style w:type="paragraph" w:styleId="a5">
    <w:name w:val="footer"/>
    <w:basedOn w:val="a"/>
    <w:link w:val="Char0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42CF"/>
  </w:style>
  <w:style w:type="paragraph" w:styleId="a6">
    <w:name w:val="Balloon Text"/>
    <w:basedOn w:val="a"/>
    <w:link w:val="Char1"/>
    <w:uiPriority w:val="99"/>
    <w:semiHidden/>
    <w:unhideWhenUsed/>
    <w:rsid w:val="001D46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D46E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B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5B6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42CF"/>
  </w:style>
  <w:style w:type="paragraph" w:styleId="a5">
    <w:name w:val="footer"/>
    <w:basedOn w:val="a"/>
    <w:link w:val="Char0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42CF"/>
  </w:style>
  <w:style w:type="paragraph" w:styleId="a6">
    <w:name w:val="Balloon Text"/>
    <w:basedOn w:val="a"/>
    <w:link w:val="Char1"/>
    <w:uiPriority w:val="99"/>
    <w:semiHidden/>
    <w:unhideWhenUsed/>
    <w:rsid w:val="001D46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D46E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세주(정신과학교실)</dc:creator>
  <cp:lastModifiedBy>김세주(정신과학교실)</cp:lastModifiedBy>
  <cp:revision>8</cp:revision>
  <dcterms:created xsi:type="dcterms:W3CDTF">2017-10-08T06:36:00Z</dcterms:created>
  <dcterms:modified xsi:type="dcterms:W3CDTF">2017-12-22T22:09:00Z</dcterms:modified>
</cp:coreProperties>
</file>